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11250" w:type="dxa"/>
        <w:tblInd w:w="-3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123"/>
      </w:tblGrid>
      <w:tr w:rsidR="00550F2C" w:rsidRPr="00550F2C" w:rsidTr="00550F2C">
        <w:tc>
          <w:tcPr>
            <w:tcW w:w="1125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550F2C" w:rsidRPr="00550F2C" w:rsidRDefault="008B0801" w:rsidP="00550F2C">
            <w:pPr>
              <w:tabs>
                <w:tab w:val="left" w:pos="7935"/>
              </w:tabs>
              <w:spacing w:before="120" w:after="240"/>
              <w:rPr>
                <w:rFonts w:ascii="Times New Roman" w:eastAsia="맑은 고딕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0"/>
              </w:rPr>
              <w:t xml:space="preserve">Supplementary </w:t>
            </w:r>
            <w:bookmarkStart w:id="0" w:name="_GoBack"/>
            <w:bookmarkEnd w:id="0"/>
            <w:r w:rsidR="00550F2C" w:rsidRPr="00550F2C">
              <w:rPr>
                <w:rFonts w:ascii="Times New Roman" w:eastAsia="맑은 고딕" w:hAnsi="Times New Roman" w:cs="Times New Roman"/>
                <w:b/>
                <w:sz w:val="24"/>
                <w:szCs w:val="20"/>
              </w:rPr>
              <w:t>Table 1. Contents of conservative treatment</w:t>
            </w:r>
            <w:r w:rsidR="00550F2C" w:rsidRPr="00550F2C">
              <w:rPr>
                <w:rFonts w:ascii="Times New Roman" w:eastAsia="맑은 고딕" w:hAnsi="Times New Roman" w:cs="Times New Roman"/>
                <w:b/>
                <w:sz w:val="24"/>
                <w:szCs w:val="20"/>
              </w:rPr>
              <w:tab/>
            </w:r>
          </w:p>
        </w:tc>
      </w:tr>
      <w:tr w:rsidR="00550F2C" w:rsidRPr="00550F2C" w:rsidTr="00550F2C"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Intervention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Details</w:t>
            </w:r>
          </w:p>
        </w:tc>
      </w:tr>
      <w:tr w:rsidR="00550F2C" w:rsidRPr="00550F2C" w:rsidTr="00550F2C">
        <w:trPr>
          <w:trHeight w:val="1067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Electroacupuncture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Target tissues were erector spinae (iliocostalis, longissimus, spinalis), multifidus muscles, and iliolumbar ligament</w:t>
            </w:r>
          </w:p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 xml:space="preserve">Perpendicular insertion of needle (40–50-mm depth) with </w:t>
            </w:r>
            <w:r w:rsidRPr="00550F2C">
              <w:rPr>
                <w:rFonts w:ascii="Times New Roman" w:eastAsia="Cambria" w:hAnsi="Times New Roman" w:cs="Times New Roman"/>
                <w:sz w:val="24"/>
                <w:szCs w:val="24"/>
              </w:rPr>
              <w:t>1–2-mA,</w:t>
            </w: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 xml:space="preserve"> 4-Hz of electronic stimulation for 20 min</w:t>
            </w:r>
          </w:p>
        </w:tc>
      </w:tr>
      <w:tr w:rsidR="00550F2C" w:rsidRPr="00550F2C" w:rsidTr="00550F2C">
        <w:trPr>
          <w:trHeight w:val="543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Pharmacopuncture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Shinbaro2</w:t>
            </w:r>
            <w:r w:rsidRPr="00550F2C">
              <w:rPr>
                <w:rFonts w:ascii="Times New Roman" w:eastAsia="Cambria" w:hAnsi="Times New Roman" w:cs="Times New Roman"/>
                <w:color w:val="FF0000"/>
                <w:sz w:val="24"/>
                <w:szCs w:val="20"/>
                <w:vertAlign w:val="superscript"/>
              </w:rPr>
              <w:t>A</w:t>
            </w: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 xml:space="preserve"> intramuscular injections on tender points</w:t>
            </w:r>
          </w:p>
        </w:tc>
      </w:tr>
      <w:tr w:rsidR="00550F2C" w:rsidRPr="00550F2C" w:rsidTr="00550F2C">
        <w:trPr>
          <w:trHeight w:val="607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Dry needling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Tender points (myofascial trigger points)</w:t>
            </w:r>
          </w:p>
        </w:tc>
      </w:tr>
      <w:tr w:rsidR="00550F2C" w:rsidRPr="00550F2C" w:rsidTr="00550F2C">
        <w:trPr>
          <w:trHeight w:val="607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Herbal medicine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Hwalhyeoljeongtong-tang (Patient 1)</w:t>
            </w:r>
          </w:p>
          <w:p w:rsidR="00550F2C" w:rsidRPr="00550F2C" w:rsidRDefault="00550F2C" w:rsidP="00550F2C">
            <w:pPr>
              <w:widowControl w:val="0"/>
              <w:autoSpaceDE w:val="0"/>
              <w:autoSpaceDN w:val="0"/>
              <w:spacing w:before="120" w:after="240"/>
              <w:ind w:left="170" w:hanging="154"/>
              <w:rPr>
                <w:rFonts w:ascii="Times New Roman" w:eastAsia="Cambria" w:hAnsi="Times New Roman" w:cs="Times New Roman"/>
                <w:i/>
                <w:iCs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i/>
                <w:iCs/>
                <w:sz w:val="24"/>
                <w:szCs w:val="20"/>
              </w:rPr>
              <w:t>Saposhnikovia divaricata, Paeonia lactiflora, Angelica gigas, Prunus persica, Glycyrrhiza uralensis, Schizonepeta tenuifolia, Citrus reticulata, Akebia quinata, Commiphora myrrha, Lindera strychnifolia, Dipsacus asper, Boswellia carterii</w:t>
            </w:r>
          </w:p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ind w:right="-183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Hwalhyeoljitong-tang (Patient 2)</w:t>
            </w:r>
          </w:p>
          <w:p w:rsidR="00550F2C" w:rsidRPr="00550F2C" w:rsidRDefault="00550F2C" w:rsidP="00550F2C">
            <w:pPr>
              <w:widowControl w:val="0"/>
              <w:autoSpaceDE w:val="0"/>
              <w:autoSpaceDN w:val="0"/>
              <w:spacing w:before="120" w:after="240"/>
              <w:ind w:left="170" w:hanging="154"/>
              <w:rPr>
                <w:rFonts w:ascii="Times New Roman" w:eastAsia="Cambria" w:hAnsi="Times New Roman" w:cs="Times New Roman"/>
                <w:i/>
                <w:iCs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i/>
                <w:iCs/>
                <w:sz w:val="24"/>
                <w:szCs w:val="20"/>
              </w:rPr>
              <w:t>Poria cocos, Ligusticum chuanxiong, Angelica sinensis, Glycyrrhiza uralensis, Paeonia lactiflora, Citrus reticulata, Carthamus tinctorius, Commiphora wightii, Caesalpinia sappan, Boswellia sacra</w:t>
            </w:r>
          </w:p>
        </w:tc>
      </w:tr>
      <w:tr w:rsidR="00550F2C" w:rsidRPr="00550F2C" w:rsidTr="00550F2C">
        <w:trPr>
          <w:trHeight w:val="607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Analgesic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Naproxen, 500 mg 2T #2 (Patient 1)</w:t>
            </w:r>
          </w:p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Loxoprofen, 60 mg 2T #2 (Patient 2)</w:t>
            </w:r>
          </w:p>
        </w:tc>
      </w:tr>
      <w:tr w:rsidR="00550F2C" w:rsidRPr="00550F2C" w:rsidTr="00550F2C">
        <w:trPr>
          <w:trHeight w:val="443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550F2C" w:rsidRPr="00550F2C" w:rsidRDefault="00550F2C" w:rsidP="00550F2C">
            <w:pPr>
              <w:spacing w:before="120" w:after="240"/>
              <w:jc w:val="center"/>
              <w:rPr>
                <w:rFonts w:ascii="Times New Roman" w:eastAsia="맑은 고딕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맑은 고딕" w:hAnsi="Times New Roman" w:cs="Times New Roman"/>
                <w:sz w:val="24"/>
                <w:szCs w:val="20"/>
              </w:rPr>
              <w:t>Other treatments</w:t>
            </w:r>
          </w:p>
        </w:tc>
        <w:tc>
          <w:tcPr>
            <w:tcW w:w="912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Moxibustion</w:t>
            </w:r>
          </w:p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Cupping therapy</w:t>
            </w:r>
          </w:p>
          <w:p w:rsidR="00550F2C" w:rsidRPr="00550F2C" w:rsidRDefault="00550F2C" w:rsidP="00550F2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20" w:after="240"/>
              <w:rPr>
                <w:rFonts w:ascii="Times New Roman" w:eastAsia="Cambria" w:hAnsi="Times New Roman" w:cs="Times New Roman"/>
                <w:sz w:val="24"/>
                <w:szCs w:val="20"/>
              </w:rPr>
            </w:pPr>
            <w:r w:rsidRPr="00550F2C">
              <w:rPr>
                <w:rFonts w:ascii="Times New Roman" w:eastAsia="Cambria" w:hAnsi="Times New Roman" w:cs="Times New Roman"/>
                <w:sz w:val="24"/>
                <w:szCs w:val="20"/>
              </w:rPr>
              <w:t>Infrared therapy</w:t>
            </w:r>
          </w:p>
        </w:tc>
      </w:tr>
      <w:tr w:rsidR="00550F2C" w:rsidRPr="00550F2C" w:rsidTr="00550F2C">
        <w:trPr>
          <w:trHeight w:val="443"/>
        </w:trPr>
        <w:tc>
          <w:tcPr>
            <w:tcW w:w="1125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50F2C" w:rsidRPr="00550F2C" w:rsidRDefault="00550F2C" w:rsidP="00550F2C">
            <w:pPr>
              <w:widowControl w:val="0"/>
              <w:autoSpaceDE w:val="0"/>
              <w:autoSpaceDN w:val="0"/>
              <w:spacing w:before="120" w:after="240"/>
              <w:ind w:left="170" w:hanging="6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50F2C">
              <w:rPr>
                <w:rFonts w:ascii="Times New Roman" w:eastAsia="Cambria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r w:rsidRPr="00550F2C">
              <w:rPr>
                <w:rFonts w:ascii="Times New Roman" w:eastAsia="Cambria" w:hAnsi="Times New Roman" w:cs="Times New Roman"/>
                <w:sz w:val="24"/>
                <w:szCs w:val="24"/>
              </w:rPr>
              <w:t>Hong et al., Repeated epidural delivery of Shinbaro2: effects on neural recovery, inflammation, and pain modulation in a rat model of lumbar spinal stenosis.</w:t>
            </w:r>
            <w:r w:rsidRPr="00550F2C">
              <w:rPr>
                <w:rFonts w:ascii="Times New Roman" w:eastAsia="Cambr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550F2C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Front Pharmacol</w:t>
            </w:r>
            <w:r w:rsidRPr="00550F2C">
              <w:rPr>
                <w:rFonts w:ascii="Times New Roman" w:eastAsia="Cambria" w:hAnsi="Times New Roman" w:cs="Times New Roman"/>
                <w:sz w:val="24"/>
                <w:szCs w:val="24"/>
              </w:rPr>
              <w:t>. 2024;15:1324251. </w:t>
            </w:r>
          </w:p>
        </w:tc>
      </w:tr>
    </w:tbl>
    <w:p w:rsidR="0075370A" w:rsidRDefault="0075370A"/>
    <w:sectPr w:rsidR="0075370A" w:rsidSect="009829FA">
      <w:type w:val="continuous"/>
      <w:pgSz w:w="11906" w:h="16838" w:code="9"/>
      <w:pgMar w:top="1417" w:right="720" w:bottom="1077" w:left="720" w:header="1021" w:footer="340" w:gutter="0"/>
      <w:lnNumType w:countBy="1" w:distance="255" w:restart="continuous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34A9B"/>
    <w:multiLevelType w:val="hybridMultilevel"/>
    <w:tmpl w:val="64C09C82"/>
    <w:lvl w:ilvl="0" w:tplc="0458EFBA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6CEC33D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928BE2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6D8BC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24680D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164469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DB2DB0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5AC66A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D24DB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inkAnnotations="0"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F2C"/>
    <w:rsid w:val="00550F2C"/>
    <w:rsid w:val="0075370A"/>
    <w:rsid w:val="008B0801"/>
    <w:rsid w:val="0098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2EF1E-1E6A-4F7A-8D70-5F478047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0F2C"/>
  </w:style>
  <w:style w:type="table" w:customStyle="1" w:styleId="1">
    <w:name w:val="표 구분선1"/>
    <w:basedOn w:val="a1"/>
    <w:next w:val="a4"/>
    <w:uiPriority w:val="39"/>
    <w:rsid w:val="00550F2C"/>
    <w:pPr>
      <w:spacing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550F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R</dc:creator>
  <cp:keywords/>
  <dc:description/>
  <cp:lastModifiedBy>JSR</cp:lastModifiedBy>
  <cp:revision>2</cp:revision>
  <dcterms:created xsi:type="dcterms:W3CDTF">2025-04-15T06:53:00Z</dcterms:created>
  <dcterms:modified xsi:type="dcterms:W3CDTF">2025-04-15T06:55:00Z</dcterms:modified>
</cp:coreProperties>
</file>